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B5827" w14:textId="77777777" w:rsidR="004545DE" w:rsidRDefault="004545DE" w:rsidP="004545DE">
      <w:r w:rsidRPr="003D1175">
        <w:rPr>
          <w:rFonts w:ascii="黑体" w:eastAsia="黑体" w:hAnsi="黑体" w:hint="eastAsia"/>
          <w:b/>
          <w:bCs/>
          <w:szCs w:val="21"/>
        </w:rPr>
        <w:t>S</w:t>
      </w:r>
      <w:r w:rsidRPr="003D1175">
        <w:rPr>
          <w:rFonts w:ascii="黑体" w:eastAsia="黑体" w:hAnsi="黑体"/>
          <w:b/>
          <w:bCs/>
          <w:szCs w:val="21"/>
        </w:rPr>
        <w:t xml:space="preserve">UPPLEMENTARY </w:t>
      </w:r>
      <w:r w:rsidRPr="00B44BCC">
        <w:rPr>
          <w:rFonts w:ascii="黑体" w:eastAsia="黑体" w:hAnsi="黑体"/>
          <w:b/>
          <w:bCs/>
          <w:szCs w:val="21"/>
        </w:rPr>
        <w:t>METHODS</w:t>
      </w:r>
    </w:p>
    <w:p w14:paraId="5231C608" w14:textId="77777777" w:rsidR="004545DE" w:rsidRDefault="004545DE" w:rsidP="004545DE"/>
    <w:p w14:paraId="5A86F01B" w14:textId="77777777" w:rsidR="004545DE" w:rsidRPr="00574490" w:rsidRDefault="004545DE" w:rsidP="004545DE">
      <w:pPr>
        <w:rPr>
          <w:rFonts w:ascii="time new Roman" w:hAnsi="time new Roman" w:hint="eastAsia"/>
          <w:b/>
          <w:bCs/>
          <w:szCs w:val="21"/>
        </w:rPr>
      </w:pPr>
      <w:r w:rsidRPr="00574490">
        <w:rPr>
          <w:rFonts w:ascii="time new Roman" w:hAnsi="time new Roman"/>
          <w:b/>
          <w:bCs/>
          <w:szCs w:val="21"/>
        </w:rPr>
        <w:t>MTT assay</w:t>
      </w:r>
    </w:p>
    <w:p w14:paraId="05B6156D" w14:textId="77777777" w:rsidR="004545DE" w:rsidRDefault="004545DE" w:rsidP="004545DE">
      <w:pPr>
        <w:rPr>
          <w:rFonts w:ascii="time new Roman" w:hAnsi="time new Roman" w:hint="eastAsia"/>
          <w:szCs w:val="21"/>
        </w:rPr>
      </w:pPr>
      <w:r>
        <w:rPr>
          <w:rFonts w:ascii="time new Roman" w:hAnsi="time new Roman"/>
          <w:szCs w:val="21"/>
        </w:rPr>
        <w:t>A549 cells were seeded at 1 × 10</w:t>
      </w:r>
      <w:r w:rsidRPr="00B57823">
        <w:rPr>
          <w:rFonts w:ascii="time new Roman" w:hAnsi="time new Roman"/>
          <w:szCs w:val="21"/>
          <w:vertAlign w:val="superscript"/>
        </w:rPr>
        <w:t>4</w:t>
      </w:r>
      <w:r w:rsidRPr="00B44BCC">
        <w:rPr>
          <w:rFonts w:ascii="time new Roman" w:hAnsi="time new Roman"/>
          <w:szCs w:val="21"/>
        </w:rPr>
        <w:t xml:space="preserve"> </w:t>
      </w:r>
      <w:r>
        <w:rPr>
          <w:rFonts w:ascii="time new Roman" w:hAnsi="time new Roman"/>
          <w:szCs w:val="21"/>
        </w:rPr>
        <w:t>cells/well into 96-well plates (Corning, Costar, New York, USA) and cultivated overnight in a cell incubator at 37°C with 5% CO</w:t>
      </w:r>
      <w:r w:rsidRPr="00B57823">
        <w:rPr>
          <w:rFonts w:ascii="time new Roman" w:hAnsi="time new Roman"/>
          <w:szCs w:val="21"/>
          <w:vertAlign w:val="subscript"/>
        </w:rPr>
        <w:t>2</w:t>
      </w:r>
      <w:r>
        <w:rPr>
          <w:rFonts w:ascii="time new Roman" w:hAnsi="time new Roman"/>
          <w:szCs w:val="21"/>
        </w:rPr>
        <w:t xml:space="preserve">. </w:t>
      </w:r>
      <w:r w:rsidRPr="00B57823">
        <w:rPr>
          <w:rFonts w:ascii="time new Roman" w:hAnsi="time new Roman"/>
          <w:i/>
          <w:iCs/>
          <w:szCs w:val="21"/>
        </w:rPr>
        <w:t>A. fumigatus</w:t>
      </w:r>
      <w:r>
        <w:rPr>
          <w:rFonts w:ascii="time new Roman" w:hAnsi="time new Roman"/>
          <w:szCs w:val="21"/>
        </w:rPr>
        <w:t xml:space="preserve"> spores were co-cultured with A549 cells at MOI = 10:1 for 6 h. </w:t>
      </w:r>
      <w:r w:rsidRPr="0057371E">
        <w:rPr>
          <w:rFonts w:ascii="time new Roman" w:hAnsi="time new Roman"/>
          <w:szCs w:val="21"/>
        </w:rPr>
        <w:t>Add 20 μL MTT reagent (SIGMA, USA) to the wells and incubate at 37°C for 2 h. Discard the liquid in the wells and add 200 μL DMSO (SIGMA, USA) to each well and mix thoroughly.</w:t>
      </w:r>
      <w:r>
        <w:rPr>
          <w:rFonts w:ascii="time new Roman" w:hAnsi="time new Roman"/>
          <w:szCs w:val="21"/>
        </w:rPr>
        <w:t xml:space="preserve"> </w:t>
      </w:r>
      <w:bookmarkStart w:id="0" w:name="_Hlk145260133"/>
      <w:r w:rsidRPr="0057371E">
        <w:rPr>
          <w:rFonts w:ascii="time new Roman" w:hAnsi="time new Roman"/>
          <w:szCs w:val="21"/>
        </w:rPr>
        <w:t>The absorbance was detected at 490 nm using a microplate spectrophotometer (Gene Company Limited, Shanghai, China).</w:t>
      </w:r>
      <w:bookmarkEnd w:id="0"/>
    </w:p>
    <w:p w14:paraId="3560B35E" w14:textId="77777777" w:rsidR="004545DE" w:rsidRPr="00574490" w:rsidRDefault="004545DE" w:rsidP="004545DE">
      <w:pPr>
        <w:rPr>
          <w:rFonts w:ascii="time new Roman" w:hAnsi="time new Roman" w:hint="eastAsia"/>
          <w:b/>
          <w:bCs/>
          <w:szCs w:val="21"/>
        </w:rPr>
      </w:pPr>
      <w:r w:rsidRPr="00574490">
        <w:rPr>
          <w:rFonts w:ascii="time new Roman" w:hAnsi="time new Roman"/>
          <w:b/>
          <w:bCs/>
          <w:szCs w:val="21"/>
        </w:rPr>
        <w:t>LDH release assay</w:t>
      </w:r>
    </w:p>
    <w:p w14:paraId="59CDDC89" w14:textId="0558C31B" w:rsidR="004545DE" w:rsidRDefault="004545DE" w:rsidP="004545DE">
      <w:pPr>
        <w:rPr>
          <w:rFonts w:ascii="time new Roman" w:hAnsi="time new Roman" w:hint="eastAsia"/>
          <w:szCs w:val="21"/>
        </w:rPr>
      </w:pPr>
      <w:r>
        <w:rPr>
          <w:rFonts w:ascii="time new Roman" w:hAnsi="time new Roman"/>
          <w:szCs w:val="21"/>
        </w:rPr>
        <w:t>A549 cells were seeded at 1 × 10</w:t>
      </w:r>
      <w:r w:rsidRPr="00B57823">
        <w:rPr>
          <w:rFonts w:ascii="time new Roman" w:hAnsi="time new Roman"/>
          <w:szCs w:val="21"/>
          <w:vertAlign w:val="superscript"/>
        </w:rPr>
        <w:t>4</w:t>
      </w:r>
      <w:r w:rsidRPr="00B44BCC">
        <w:rPr>
          <w:rFonts w:ascii="time new Roman" w:hAnsi="time new Roman"/>
          <w:szCs w:val="21"/>
        </w:rPr>
        <w:t xml:space="preserve"> </w:t>
      </w:r>
      <w:r>
        <w:rPr>
          <w:rFonts w:ascii="time new Roman" w:hAnsi="time new Roman"/>
          <w:szCs w:val="21"/>
        </w:rPr>
        <w:t>cells/well into 96-well plates and cultivated overnight in a cell incubator at 37°C with 5% CO</w:t>
      </w:r>
      <w:r w:rsidRPr="00B57823">
        <w:rPr>
          <w:rFonts w:ascii="time new Roman" w:hAnsi="time new Roman"/>
          <w:szCs w:val="21"/>
          <w:vertAlign w:val="subscript"/>
        </w:rPr>
        <w:t>2</w:t>
      </w:r>
      <w:r>
        <w:rPr>
          <w:rFonts w:ascii="time new Roman" w:hAnsi="time new Roman"/>
          <w:szCs w:val="21"/>
        </w:rPr>
        <w:t xml:space="preserve">. </w:t>
      </w:r>
      <w:r w:rsidRPr="00B57823">
        <w:rPr>
          <w:rFonts w:ascii="time new Roman" w:hAnsi="time new Roman"/>
          <w:i/>
          <w:iCs/>
          <w:szCs w:val="21"/>
        </w:rPr>
        <w:t>A. fumigatus</w:t>
      </w:r>
      <w:r>
        <w:rPr>
          <w:rFonts w:ascii="time new Roman" w:hAnsi="time new Roman"/>
          <w:szCs w:val="21"/>
        </w:rPr>
        <w:t xml:space="preserve"> spores were co-cultured with A549 cells at MOI = 10:1 for 6 h. </w:t>
      </w:r>
      <w:r w:rsidRPr="00574490">
        <w:rPr>
          <w:rFonts w:ascii="time new Roman" w:hAnsi="time new Roman"/>
          <w:szCs w:val="21"/>
        </w:rPr>
        <w:t>The cell culture supernatants of different groups were collected and centrifuged at 3000 rpm for 5 min. Afterward,120 μL of cell culture supernatant was added to a new 96-well plate. Add 60 μL of LDH detection working solution(Beyotime Biotechnology, China) to each well, and incubate for 30 min at room temperature and away from light.</w:t>
      </w:r>
      <w:r w:rsidRPr="00574490">
        <w:t xml:space="preserve"> </w:t>
      </w:r>
      <w:r w:rsidRPr="00574490">
        <w:rPr>
          <w:rFonts w:ascii="time new Roman" w:hAnsi="time new Roman"/>
          <w:szCs w:val="21"/>
        </w:rPr>
        <w:t>The absorbance was detected at 490 nm using a microplate spectrophotometer.</w:t>
      </w:r>
    </w:p>
    <w:p w14:paraId="74B2AB0B" w14:textId="528960F8" w:rsidR="004545DE" w:rsidRPr="00CF2593" w:rsidRDefault="004545DE" w:rsidP="00CF2593">
      <w:pPr>
        <w:widowControl/>
        <w:jc w:val="left"/>
        <w:rPr>
          <w:rFonts w:ascii="time new Roman" w:hAnsi="time new Roman" w:hint="eastAsia"/>
          <w:szCs w:val="21"/>
        </w:rPr>
      </w:pPr>
    </w:p>
    <w:p w14:paraId="437B8573" w14:textId="77777777" w:rsidR="004545DE" w:rsidRDefault="004545DE">
      <w:pPr>
        <w:rPr>
          <w:rFonts w:ascii="time news roman" w:eastAsia="宋体" w:hAnsi="time news roman" w:hint="eastAsia"/>
          <w:noProof/>
          <w:color w:val="000000" w:themeColor="text1"/>
          <w:sz w:val="24"/>
        </w:rPr>
      </w:pPr>
    </w:p>
    <w:p w14:paraId="13291884" w14:textId="7C52A716" w:rsidR="0004762F" w:rsidRDefault="009E61F9">
      <w:r>
        <w:rPr>
          <w:noProof/>
        </w:rPr>
        <w:drawing>
          <wp:inline distT="0" distB="0" distL="0" distR="0" wp14:anchorId="71F2A936" wp14:editId="0EC88590">
            <wp:extent cx="5257800" cy="2628900"/>
            <wp:effectExtent l="0" t="0" r="0" b="0"/>
            <wp:docPr id="4946719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4041B" w14:textId="77777777" w:rsidR="00067EB3" w:rsidRDefault="00067EB3" w:rsidP="00067EB3">
      <w:pPr>
        <w:ind w:leftChars="250" w:left="525" w:rightChars="250" w:right="525"/>
        <w:rPr>
          <w:rFonts w:ascii="time new Roman" w:hAnsi="time new Roman" w:hint="eastAsia"/>
          <w:szCs w:val="21"/>
        </w:rPr>
      </w:pPr>
      <w:r>
        <w:rPr>
          <w:rFonts w:ascii="time new Roman" w:hAnsi="time new Roman"/>
          <w:szCs w:val="21"/>
        </w:rPr>
        <w:t xml:space="preserve">Supplementary Figure 1. Role of TRAF3 in the interaction between lung epithelial cells and macrophages in </w:t>
      </w:r>
      <w:r>
        <w:rPr>
          <w:rFonts w:ascii="time new Roman" w:hAnsi="time new Roman"/>
          <w:bCs/>
          <w:i/>
          <w:szCs w:val="21"/>
        </w:rPr>
        <w:t>A. fumigatus</w:t>
      </w:r>
      <w:r>
        <w:rPr>
          <w:rFonts w:ascii="time new Roman" w:hAnsi="time new Roman"/>
          <w:szCs w:val="21"/>
        </w:rPr>
        <w:t xml:space="preserve"> infection </w:t>
      </w:r>
      <w:r>
        <w:rPr>
          <w:rFonts w:ascii="time new Roman" w:hAnsi="time new Roman"/>
          <w:szCs w:val="21"/>
        </w:rPr>
        <w:t>（</w:t>
      </w:r>
      <w:r>
        <w:rPr>
          <w:rFonts w:ascii="time new Roman" w:hAnsi="time new Roman"/>
          <w:szCs w:val="21"/>
        </w:rPr>
        <w:t>A</w:t>
      </w:r>
      <w:r>
        <w:rPr>
          <w:rFonts w:ascii="time new Roman" w:hAnsi="time new Roman"/>
          <w:szCs w:val="21"/>
        </w:rPr>
        <w:t>）</w:t>
      </w:r>
      <w:r>
        <w:rPr>
          <w:rFonts w:ascii="time new Roman" w:hAnsi="time new Roman"/>
          <w:szCs w:val="21"/>
        </w:rPr>
        <w:t xml:space="preserve">Schematic diagram of </w:t>
      </w:r>
      <w:r>
        <w:rPr>
          <w:rFonts w:ascii="time new Roman" w:hAnsi="time new Roman"/>
          <w:i/>
          <w:iCs/>
          <w:szCs w:val="21"/>
        </w:rPr>
        <w:t>A. fumigatus</w:t>
      </w:r>
      <w:r>
        <w:rPr>
          <w:rFonts w:ascii="time new Roman" w:hAnsi="time new Roman"/>
          <w:szCs w:val="21"/>
        </w:rPr>
        <w:t>-lung epithelial cell co-culture supernatant-stimulated macrophages. (B, C) Macrophages that migrated to the lower chamber were fixed with 4% paraformaldehyde, stained with Giemsa stain and counted. (D)</w:t>
      </w:r>
      <w:r>
        <w:rPr>
          <w:szCs w:val="21"/>
        </w:rPr>
        <w:t xml:space="preserve"> </w:t>
      </w:r>
      <w:r>
        <w:rPr>
          <w:rFonts w:ascii="time new Roman" w:hAnsi="time new Roman"/>
          <w:szCs w:val="21"/>
        </w:rPr>
        <w:t>The expression of cytokines in the macrophages in the upper Transwell chamber was analyzed by quantitative real-time PCR.</w:t>
      </w:r>
    </w:p>
    <w:p w14:paraId="2D0006DC" w14:textId="6F6FA474" w:rsidR="00067EB3" w:rsidRDefault="00067EB3"/>
    <w:p w14:paraId="49F0114E" w14:textId="77777777" w:rsidR="004545DE" w:rsidRDefault="004545DE"/>
    <w:p w14:paraId="15406E55" w14:textId="00110F12" w:rsidR="004545DE" w:rsidRPr="002343C3" w:rsidRDefault="009E61F9" w:rsidP="004545DE">
      <w:pPr>
        <w:rPr>
          <w:iCs/>
        </w:rPr>
      </w:pPr>
      <w:r>
        <w:rPr>
          <w:rFonts w:ascii="time news roman" w:eastAsia="宋体" w:hAnsi="time news roman"/>
          <w:noProof/>
          <w:color w:val="000000" w:themeColor="text1"/>
          <w:sz w:val="24"/>
        </w:rPr>
        <w:lastRenderedPageBreak/>
        <w:drawing>
          <wp:inline distT="0" distB="0" distL="0" distR="0" wp14:anchorId="1B56EC14" wp14:editId="297BD5DF">
            <wp:extent cx="5270500" cy="2108200"/>
            <wp:effectExtent l="0" t="0" r="6350" b="6350"/>
            <wp:docPr id="8986423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45DE">
        <w:rPr>
          <w:rFonts w:ascii="time new Roman" w:hAnsi="time new Roman"/>
          <w:szCs w:val="21"/>
        </w:rPr>
        <w:t>Supplementary Figure 2.</w:t>
      </w:r>
      <w:r w:rsidR="004545DE" w:rsidRPr="002343C3">
        <w:t xml:space="preserve"> </w:t>
      </w:r>
      <w:r w:rsidR="004545DE" w:rsidRPr="002343C3">
        <w:rPr>
          <w:rFonts w:ascii="time new Roman" w:hAnsi="time new Roman"/>
          <w:szCs w:val="21"/>
        </w:rPr>
        <w:t xml:space="preserve">Effect of TRAF3 to the viability and cell membrane integrity of lung epithelial cells infected with </w:t>
      </w:r>
      <w:r w:rsidR="004545DE">
        <w:rPr>
          <w:rFonts w:ascii="time new Roman" w:hAnsi="time new Roman"/>
          <w:bCs/>
          <w:i/>
          <w:szCs w:val="21"/>
        </w:rPr>
        <w:t>A. fumigatus</w:t>
      </w:r>
      <w:r w:rsidR="004545DE">
        <w:rPr>
          <w:rFonts w:ascii="time new Roman" w:hAnsi="time new Roman"/>
          <w:bCs/>
          <w:iCs/>
          <w:szCs w:val="21"/>
        </w:rPr>
        <w:t xml:space="preserve">  </w:t>
      </w:r>
      <w:r w:rsidR="004545DE" w:rsidRPr="002343C3">
        <w:rPr>
          <w:rFonts w:ascii="time new Roman" w:hAnsi="time new Roman"/>
          <w:bCs/>
          <w:iCs/>
          <w:szCs w:val="21"/>
        </w:rPr>
        <w:t>(A) Viability of A549 cells was detected by MTT conversion.</w:t>
      </w:r>
      <w:r w:rsidR="004545DE">
        <w:rPr>
          <w:rFonts w:ascii="time new Roman" w:hAnsi="time new Roman"/>
          <w:bCs/>
          <w:iCs/>
          <w:szCs w:val="21"/>
        </w:rPr>
        <w:t xml:space="preserve"> </w:t>
      </w:r>
      <w:r w:rsidR="004545DE" w:rsidRPr="002343C3">
        <w:rPr>
          <w:rFonts w:ascii="time new Roman" w:hAnsi="time new Roman"/>
          <w:bCs/>
          <w:iCs/>
          <w:szCs w:val="21"/>
        </w:rPr>
        <w:t>(B) Detection of A549 cell membrane integrity by LDH release.</w:t>
      </w:r>
    </w:p>
    <w:p w14:paraId="0FE31244" w14:textId="77777777" w:rsidR="004545DE" w:rsidRPr="004545DE" w:rsidRDefault="004545DE"/>
    <w:sectPr w:rsidR="004545DE" w:rsidRPr="00454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2EFEA" w14:textId="77777777" w:rsidR="00463578" w:rsidRDefault="00463578" w:rsidP="00067EB3">
      <w:r>
        <w:separator/>
      </w:r>
    </w:p>
  </w:endnote>
  <w:endnote w:type="continuationSeparator" w:id="0">
    <w:p w14:paraId="773E7BFE" w14:textId="77777777" w:rsidR="00463578" w:rsidRDefault="00463578" w:rsidP="00067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time news roman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CD8BE" w14:textId="77777777" w:rsidR="00463578" w:rsidRDefault="00463578" w:rsidP="00067EB3">
      <w:r>
        <w:separator/>
      </w:r>
    </w:p>
  </w:footnote>
  <w:footnote w:type="continuationSeparator" w:id="0">
    <w:p w14:paraId="51D32168" w14:textId="77777777" w:rsidR="00463578" w:rsidRDefault="00463578" w:rsidP="00067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102"/>
    <w:rsid w:val="0004762F"/>
    <w:rsid w:val="00067EB3"/>
    <w:rsid w:val="00197932"/>
    <w:rsid w:val="002343C3"/>
    <w:rsid w:val="002C0D41"/>
    <w:rsid w:val="003D1175"/>
    <w:rsid w:val="004545DE"/>
    <w:rsid w:val="00463578"/>
    <w:rsid w:val="0057371E"/>
    <w:rsid w:val="005738F0"/>
    <w:rsid w:val="00574490"/>
    <w:rsid w:val="00635474"/>
    <w:rsid w:val="0096332A"/>
    <w:rsid w:val="009D1102"/>
    <w:rsid w:val="009E61F9"/>
    <w:rsid w:val="00B02531"/>
    <w:rsid w:val="00BA0C9D"/>
    <w:rsid w:val="00BC65C6"/>
    <w:rsid w:val="00CF2593"/>
    <w:rsid w:val="00FC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7793C"/>
  <w15:docId w15:val="{A6DC8AB7-F42C-4A07-8232-C3D04596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E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E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0D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0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米 尚</dc:creator>
  <cp:keywords/>
  <dc:description/>
  <cp:lastModifiedBy>书米 尚</cp:lastModifiedBy>
  <cp:revision>11</cp:revision>
  <cp:lastPrinted>2023-09-10T13:45:00Z</cp:lastPrinted>
  <dcterms:created xsi:type="dcterms:W3CDTF">2023-06-28T15:45:00Z</dcterms:created>
  <dcterms:modified xsi:type="dcterms:W3CDTF">2023-10-11T02:12:00Z</dcterms:modified>
</cp:coreProperties>
</file>